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0"/>
        <w:gridCol w:w="1984"/>
      </w:tblGrid>
      <w:tr>
        <w:trPr>
          <w:trHeight w:val="300" w:hRule="atLeast"/>
        </w:trPr>
        <w:tc>
          <w:tcPr>
            <w:tcW w:w="7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Table S7. Over-represented transcription factor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  <w:t>Homo sapie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orrected p-values</w:t>
            </w:r>
          </w:p>
        </w:tc>
      </w:tr>
      <w:tr>
        <w:trPr>
          <w:trHeight w:val="300" w:hRule="atLeast"/>
        </w:trPr>
        <w:tc>
          <w:tcPr>
            <w:tcW w:w="7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-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71E-16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lk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9,01E-10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AZ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03E-06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LXR, PXR, CAR, COUP, RA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48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Ets-1p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73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KRO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34E-0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TFII-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76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3,52E-0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US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7,00E-0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-1:DP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20E-0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-1:DP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83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-4:DP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83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BAT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5,40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F-kappa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5,06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P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9,02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ITX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8,13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ax-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9,01E-01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ta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9,34734-e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Ets-1 6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7,58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P2/LBP-1c/LS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138788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REBP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14424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TAT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34162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TF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3584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p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37597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TF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466278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TF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55618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y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90251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0596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RF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1381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-BP1:c-Ju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5867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HES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5315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ax-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5491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Rb:E2F-1:DP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6712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-BP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797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Myc:Ma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24506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PAR direct repeat 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256316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kx2-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279448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My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30590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DEAF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34191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Bach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38736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rf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404738</w:t>
            </w:r>
          </w:p>
        </w:tc>
      </w:tr>
      <w:tr>
        <w:trPr>
          <w:trHeight w:val="300" w:hRule="atLeast"/>
        </w:trPr>
        <w:tc>
          <w:tcPr>
            <w:tcW w:w="7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AZ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466424</w:t>
            </w:r>
          </w:p>
        </w:tc>
      </w:tr>
      <w:tr>
        <w:trPr>
          <w:trHeight w:val="300" w:hRule="atLeast"/>
        </w:trPr>
        <w:tc>
          <w:tcPr>
            <w:tcW w:w="7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  <w:t>Mus muscul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;Times New Roman" w:hAnsi="Calibri;Times New Roman" w:eastAsia="Times New Roman" w:cs="Calibri;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i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AX6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4,09E-30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ajor T-antige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42E-1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a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5,89E-10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Imperfect Hogness/Goldberg BO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06E-0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lk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07E-0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Ets-1p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9,74E-06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REBP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2,81E-0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TFII-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9,43E-0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US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63E-01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14E-01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HE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05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y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1,13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Ets-1 6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4,07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yogenin / NF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4,98E-0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2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8,73E-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F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31128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p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828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TAL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085447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RF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0481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yo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6847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ax-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19713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26648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AZ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26382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TF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364483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P2/LBP-1c/LS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39896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5508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PPAR direct repeat 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55869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My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066753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P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2721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-BP1:c-Jun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300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Myc:Ma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2456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Roaz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6965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Brn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9078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Ets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198571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ATF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240781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FOX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235538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-Ets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23291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ERF1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25204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AZ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278705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MA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02364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NF-E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35437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YY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65219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CREBAT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382342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EB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13336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LXR, PXR, CAR, COUP, RA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23288</w:t>
            </w:r>
          </w:p>
        </w:tc>
      </w:tr>
      <w:tr>
        <w:trPr>
          <w:trHeight w:val="300" w:hRule="atLeast"/>
        </w:trPr>
        <w:tc>
          <w:tcPr>
            <w:tcW w:w="710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Sta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Calibri;Times New Roman" w:hAnsi="Calibri;Times New Roman" w:eastAsia="Times New Roman" w:cs="Calibri;Times New Roman"/>
                <w:color w:val="000000"/>
                <w:sz w:val="22"/>
              </w:rPr>
            </w:pPr>
            <w:r>
              <w:rPr>
                <w:rFonts w:eastAsia="Times New Roman" w:cs="Calibri;Times New Roman" w:ascii="Calibri;Times New Roman" w:hAnsi="Calibri;Times New Roman"/>
                <w:color w:val="000000"/>
                <w:sz w:val="22"/>
              </w:rPr>
              <w:t>0.048844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8:20:00Z</dcterms:created>
  <dc:creator>David</dc:creator>
  <dc:description/>
  <cp:keywords/>
  <dc:language>en-US</dc:language>
  <cp:lastModifiedBy>Paul Harrison</cp:lastModifiedBy>
  <dcterms:modified xsi:type="dcterms:W3CDTF">2010-05-11T22:46:00Z</dcterms:modified>
  <cp:revision>5</cp:revision>
  <dc:subject/>
  <dc:title/>
</cp:coreProperties>
</file>